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63B06" w14:textId="25908C3D" w:rsidR="006211BE" w:rsidRPr="00D14BE5" w:rsidRDefault="00EE5624" w:rsidP="00351738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</w:t>
      </w:r>
      <w:r w:rsidR="00FC3111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D21EC7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6211BE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Association of Trimester</w:t>
      </w:r>
      <w:r w:rsidR="00A04DF3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6211BE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pecific Smoking Status with Preterm </w:t>
      </w:r>
      <w:r w:rsidR="00BE4094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6211BE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th </w:t>
      </w:r>
      <w:r w:rsidR="00070664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cording </w:t>
      </w:r>
      <w:r w:rsidR="006211BE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</w:t>
      </w:r>
      <w:r w:rsidR="00BE4094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="006211BE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e/</w:t>
      </w:r>
      <w:r w:rsidR="00BE4094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6211BE" w:rsidRPr="00D14B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nicity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426"/>
        <w:gridCol w:w="1170"/>
        <w:gridCol w:w="990"/>
        <w:gridCol w:w="1890"/>
      </w:tblGrid>
      <w:tr w:rsidR="00D57BF7" w:rsidRPr="00D14BE5" w14:paraId="42C291CC" w14:textId="77777777" w:rsidTr="0063588D">
        <w:trPr>
          <w:trHeight w:val="317"/>
        </w:trPr>
        <w:tc>
          <w:tcPr>
            <w:tcW w:w="2065" w:type="dxa"/>
            <w:vAlign w:val="center"/>
          </w:tcPr>
          <w:p w14:paraId="5243202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ace/ethnicity </w:t>
            </w:r>
          </w:p>
        </w:tc>
        <w:tc>
          <w:tcPr>
            <w:tcW w:w="1800" w:type="dxa"/>
            <w:vAlign w:val="center"/>
          </w:tcPr>
          <w:p w14:paraId="74352E5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regnancy</w:t>
            </w:r>
          </w:p>
        </w:tc>
        <w:tc>
          <w:tcPr>
            <w:tcW w:w="1426" w:type="dxa"/>
            <w:vAlign w:val="center"/>
          </w:tcPr>
          <w:p w14:paraId="373FA5F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rst trimester</w:t>
            </w:r>
          </w:p>
        </w:tc>
        <w:tc>
          <w:tcPr>
            <w:tcW w:w="1170" w:type="dxa"/>
            <w:vAlign w:val="center"/>
          </w:tcPr>
          <w:p w14:paraId="1FCE86A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cond trimester</w:t>
            </w:r>
          </w:p>
        </w:tc>
        <w:tc>
          <w:tcPr>
            <w:tcW w:w="990" w:type="dxa"/>
            <w:vAlign w:val="center"/>
          </w:tcPr>
          <w:p w14:paraId="511004D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890" w:type="dxa"/>
            <w:vAlign w:val="center"/>
          </w:tcPr>
          <w:p w14:paraId="6E977078" w14:textId="1B7F4967" w:rsidR="00D57BF7" w:rsidRPr="00D14BE5" w:rsidRDefault="00201D4D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djusted </w:t>
            </w:r>
            <w:r w:rsidR="00D57BF7"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D57BF7" w:rsidRPr="00D14BE5" w14:paraId="3AAFB4B2" w14:textId="77777777" w:rsidTr="0063588D">
        <w:trPr>
          <w:trHeight w:val="317"/>
        </w:trPr>
        <w:tc>
          <w:tcPr>
            <w:tcW w:w="2065" w:type="dxa"/>
            <w:vMerge w:val="restart"/>
            <w:vAlign w:val="center"/>
          </w:tcPr>
          <w:p w14:paraId="3D600FA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800" w:type="dxa"/>
            <w:vAlign w:val="center"/>
          </w:tcPr>
          <w:p w14:paraId="294583F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6AE5403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77DDB73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0FCA205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584719A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39-1.44)</w:t>
            </w:r>
          </w:p>
        </w:tc>
      </w:tr>
      <w:tr w:rsidR="00D57BF7" w:rsidRPr="00D14BE5" w14:paraId="5EAF52D5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01B3DDC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C4F7E8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40B597C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118B6CA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CD41C9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605958C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1-1.20)</w:t>
            </w:r>
          </w:p>
        </w:tc>
      </w:tr>
      <w:tr w:rsidR="00D57BF7" w:rsidRPr="00D14BE5" w14:paraId="338F3CA1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0709AA5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8D8BA3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4D6C144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4652311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5A324EF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14:paraId="570D47F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91-1.33)</w:t>
            </w:r>
          </w:p>
        </w:tc>
      </w:tr>
      <w:tr w:rsidR="00D57BF7" w:rsidRPr="00D14BE5" w14:paraId="26A7CF70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1915BB2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1BA097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0909A71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525D0D0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6C9AB4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14:paraId="11BD4FB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5-1.001)</w:t>
            </w:r>
          </w:p>
        </w:tc>
      </w:tr>
      <w:tr w:rsidR="00D57BF7" w:rsidRPr="00D14BE5" w14:paraId="3F6D571E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0ECDB8C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5359F6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753008D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4ED0916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3265E53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14:paraId="0A176AE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14-1.84)</w:t>
            </w:r>
          </w:p>
        </w:tc>
      </w:tr>
      <w:tr w:rsidR="00D57BF7" w:rsidRPr="00D14BE5" w14:paraId="7ED7CEE9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60B3F80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33E43F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36C2090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4CE1820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2450AC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2DBB206D" w14:textId="5C0F90C5" w:rsidR="00D57BF7" w:rsidRPr="00D14BE5" w:rsidRDefault="00D57BF7" w:rsidP="000075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22-1.6</w:t>
            </w:r>
            <w:r w:rsidR="0000754C"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57BF7" w:rsidRPr="00D14BE5" w14:paraId="1FE8FC5D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3829C54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81AF0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4B24538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4BA5D79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344C520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14:paraId="6EF3F41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14-1.82)</w:t>
            </w:r>
          </w:p>
        </w:tc>
      </w:tr>
      <w:tr w:rsidR="00D57BF7" w:rsidRPr="00D14BE5" w14:paraId="56C4EEA3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4826512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103349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7304160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7ECF1B8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6A6127B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2C3DB7E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57BF7" w:rsidRPr="00D14BE5" w14:paraId="11A3CE8D" w14:textId="77777777" w:rsidTr="0063588D">
        <w:trPr>
          <w:trHeight w:val="317"/>
        </w:trPr>
        <w:tc>
          <w:tcPr>
            <w:tcW w:w="2065" w:type="dxa"/>
            <w:vMerge w:val="restart"/>
            <w:vAlign w:val="center"/>
          </w:tcPr>
          <w:p w14:paraId="5C03B54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1800" w:type="dxa"/>
            <w:vAlign w:val="center"/>
          </w:tcPr>
          <w:p w14:paraId="154DA13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5E2E4E3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317C47C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07DACAC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6FA114B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46-1.48)</w:t>
            </w:r>
          </w:p>
        </w:tc>
      </w:tr>
      <w:tr w:rsidR="00D57BF7" w:rsidRPr="00D14BE5" w14:paraId="1512E2F0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5437C1A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A0BFF1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39474CF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7F60473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B98FE9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276CD42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1.15-1.19)</w:t>
            </w:r>
          </w:p>
        </w:tc>
      </w:tr>
      <w:tr w:rsidR="00D57BF7" w:rsidRPr="00D14BE5" w14:paraId="61C7B8F8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1098C8B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058B87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76A8CE7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4504CDD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645AB19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14:paraId="065ABB1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1.04-1.18)</w:t>
            </w:r>
          </w:p>
        </w:tc>
      </w:tr>
      <w:tr w:rsidR="00D57BF7" w:rsidRPr="00D14BE5" w14:paraId="1A7BE40C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460FDF9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A020B2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6B72F32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33E7993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6ED3EF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14:paraId="6695C38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-1.01)</w:t>
            </w:r>
          </w:p>
        </w:tc>
      </w:tr>
      <w:tr w:rsidR="00D57BF7" w:rsidRPr="00D14BE5" w14:paraId="329D7644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1DE8627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715913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1170069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11B9265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06FFE75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14:paraId="225BB0E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29-1.55)</w:t>
            </w:r>
          </w:p>
        </w:tc>
      </w:tr>
      <w:tr w:rsidR="00D57BF7" w:rsidRPr="00D14BE5" w14:paraId="53997B28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5DCECFF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20D189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2B7514E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45AE9BC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69C242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3F23986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15-1.36)</w:t>
            </w:r>
          </w:p>
        </w:tc>
      </w:tr>
      <w:tr w:rsidR="00D57BF7" w:rsidRPr="00D14BE5" w14:paraId="78EDB0F3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4216970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7ACDE2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3DD36C9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72FA92F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11E5A01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14:paraId="313C7F5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23-1.54)</w:t>
            </w:r>
          </w:p>
        </w:tc>
      </w:tr>
      <w:tr w:rsidR="00D57BF7" w:rsidRPr="00D14BE5" w14:paraId="6FFC6C66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51AA48A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B1D13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1CB3D45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39E5F1A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573C07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04ACB08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57BF7" w:rsidRPr="00D14BE5" w14:paraId="5BFDFA56" w14:textId="77777777" w:rsidTr="0063588D">
        <w:trPr>
          <w:trHeight w:val="317"/>
        </w:trPr>
        <w:tc>
          <w:tcPr>
            <w:tcW w:w="2065" w:type="dxa"/>
            <w:vMerge w:val="restart"/>
            <w:vAlign w:val="center"/>
          </w:tcPr>
          <w:p w14:paraId="41D78AF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1800" w:type="dxa"/>
            <w:vAlign w:val="center"/>
          </w:tcPr>
          <w:p w14:paraId="04FA7CE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1896374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55D29F3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0C31E7D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71977F5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25-1.29)</w:t>
            </w:r>
          </w:p>
        </w:tc>
      </w:tr>
      <w:tr w:rsidR="00D57BF7" w:rsidRPr="00D14BE5" w14:paraId="502813C4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3979904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7A0E83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42FA039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0C69724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45107B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73A305F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1.09-1.15)</w:t>
            </w:r>
          </w:p>
        </w:tc>
      </w:tr>
      <w:tr w:rsidR="00D57BF7" w:rsidRPr="00D14BE5" w14:paraId="6005129B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2C8B33F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355B54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3A17DB6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4049C9D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69D08CB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14:paraId="00B2A23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0-1.13)</w:t>
            </w:r>
          </w:p>
        </w:tc>
      </w:tr>
      <w:tr w:rsidR="00D57BF7" w:rsidRPr="00D14BE5" w14:paraId="68C1A365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3DA7B83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65347E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23FB84E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0325522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9CE692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14:paraId="0EA4F11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-1.01)</w:t>
            </w:r>
          </w:p>
        </w:tc>
      </w:tr>
      <w:tr w:rsidR="00D57BF7" w:rsidRPr="00D14BE5" w14:paraId="4DC857F6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67A641B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03301A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6FD297F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7D1DB3B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7784D94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14:paraId="3E90A2F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96-1.30)</w:t>
            </w:r>
          </w:p>
        </w:tc>
      </w:tr>
      <w:tr w:rsidR="00D57BF7" w:rsidRPr="00D14BE5" w14:paraId="34EB6081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19E352B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E9AC0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5F791EB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449C700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083A28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14FFD06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04-1.29)</w:t>
            </w:r>
          </w:p>
        </w:tc>
      </w:tr>
      <w:tr w:rsidR="00D57BF7" w:rsidRPr="00D14BE5" w14:paraId="1AC59C06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44E2013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557858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42F687E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06C7C09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38354D3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14:paraId="6FE0B67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99-1.33)</w:t>
            </w:r>
          </w:p>
        </w:tc>
      </w:tr>
      <w:tr w:rsidR="00D57BF7" w:rsidRPr="00D14BE5" w14:paraId="611ECF6E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29FF581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3E32FE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7DB106E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0B61E9C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651B9C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4850DC4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57BF7" w:rsidRPr="00D14BE5" w14:paraId="3D493CF8" w14:textId="77777777" w:rsidTr="0063588D">
        <w:trPr>
          <w:trHeight w:val="317"/>
        </w:trPr>
        <w:tc>
          <w:tcPr>
            <w:tcW w:w="2065" w:type="dxa"/>
            <w:vMerge w:val="restart"/>
            <w:vAlign w:val="center"/>
          </w:tcPr>
          <w:p w14:paraId="760887A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800" w:type="dxa"/>
            <w:vAlign w:val="center"/>
          </w:tcPr>
          <w:p w14:paraId="4049D416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6B5A1A8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7AB93C6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2F50449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35634B3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30-1.35)</w:t>
            </w:r>
          </w:p>
        </w:tc>
      </w:tr>
      <w:tr w:rsidR="00D57BF7" w:rsidRPr="00D14BE5" w14:paraId="659F1029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3DB4D49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D4C0D7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49ADE7B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2FA06FD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8EF62B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52AA2D77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07-1.18)</w:t>
            </w:r>
          </w:p>
        </w:tc>
      </w:tr>
      <w:tr w:rsidR="00D57BF7" w:rsidRPr="00D14BE5" w14:paraId="475CC278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223BDE3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C9D93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739E49D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1A83FF3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54E3DFA3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14:paraId="4507628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4-1.12)</w:t>
            </w:r>
          </w:p>
        </w:tc>
      </w:tr>
      <w:tr w:rsidR="00D57BF7" w:rsidRPr="00D14BE5" w14:paraId="7BECF8E1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4C9D4A1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931102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7A467FC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7DA1425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E7C1632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14:paraId="696C545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97-1.05)</w:t>
            </w:r>
          </w:p>
        </w:tc>
      </w:tr>
      <w:tr w:rsidR="00D57BF7" w:rsidRPr="00D14BE5" w14:paraId="59813668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4D14B71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EBFCD3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0F314A4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70FAF9E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67510B25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14:paraId="2B25858D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15-1.90)</w:t>
            </w:r>
          </w:p>
        </w:tc>
      </w:tr>
      <w:tr w:rsidR="00D57BF7" w:rsidRPr="00D14BE5" w14:paraId="735223F0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4D1118DC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3F38B0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5129AD5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46EAB61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55997D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4923892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01-1.48)</w:t>
            </w:r>
          </w:p>
        </w:tc>
      </w:tr>
      <w:tr w:rsidR="00D57BF7" w:rsidRPr="00D14BE5" w14:paraId="107816E9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3139AEE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F8233F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266CF25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3C9AC8C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19146E54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14:paraId="3FD95AAB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90-1.60)</w:t>
            </w:r>
          </w:p>
        </w:tc>
      </w:tr>
      <w:tr w:rsidR="00D57BF7" w:rsidRPr="00D14BE5" w14:paraId="4627E332" w14:textId="77777777" w:rsidTr="0063588D">
        <w:trPr>
          <w:trHeight w:val="317"/>
        </w:trPr>
        <w:tc>
          <w:tcPr>
            <w:tcW w:w="2065" w:type="dxa"/>
            <w:vMerge/>
            <w:vAlign w:val="center"/>
          </w:tcPr>
          <w:p w14:paraId="6A139261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BE373C0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2FDC3E6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2F53C5D9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BD9DF0A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304E47DE" w14:textId="77777777" w:rsidR="00D57BF7" w:rsidRPr="00D14BE5" w:rsidRDefault="00D57BF7" w:rsidP="00635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</w:tbl>
    <w:p w14:paraId="0C226E79" w14:textId="77777777" w:rsidR="00EB253D" w:rsidRPr="00D14BE5" w:rsidRDefault="009E1D4D" w:rsidP="00351738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4BE5">
        <w:rPr>
          <w:rFonts w:ascii="Times New Roman" w:hAnsi="Times New Roman" w:cs="Times New Roman"/>
          <w:color w:val="000000" w:themeColor="text1"/>
          <w:sz w:val="20"/>
          <w:szCs w:val="20"/>
        </w:rPr>
        <w:t>Adjustment for maternal age, parity, education levels, pre-pregnancy BMI, previous history of preterm birth, marital status, infant sex, initiation of prenatal care.</w:t>
      </w:r>
    </w:p>
    <w:p w14:paraId="114E15EF" w14:textId="5A5219D1" w:rsidR="00CB1270" w:rsidRPr="00D14BE5" w:rsidRDefault="00EB253D" w:rsidP="000113EA">
      <w:pPr>
        <w:tabs>
          <w:tab w:val="center" w:pos="732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14BE5">
        <w:rPr>
          <w:rFonts w:ascii="Times New Roman" w:hAnsi="Times New Roman" w:cs="Times New Roman"/>
          <w:color w:val="000000" w:themeColor="text1"/>
          <w:sz w:val="20"/>
          <w:szCs w:val="20"/>
        </w:rPr>
        <w:t>Yes means smoking</w:t>
      </w:r>
      <w:r w:rsidR="009363B1" w:rsidRPr="00D14BE5">
        <w:rPr>
          <w:rFonts w:ascii="Times New Roman" w:hAnsi="Times New Roman" w:cs="Times New Roman"/>
          <w:color w:val="000000" w:themeColor="text1"/>
          <w:sz w:val="20"/>
          <w:szCs w:val="20"/>
        </w:rPr>
        <w:t>; N</w:t>
      </w:r>
      <w:r w:rsidRPr="00D14BE5">
        <w:rPr>
          <w:rFonts w:ascii="Times New Roman" w:hAnsi="Times New Roman" w:cs="Times New Roman"/>
          <w:color w:val="000000" w:themeColor="text1"/>
          <w:sz w:val="20"/>
          <w:szCs w:val="20"/>
        </w:rPr>
        <w:t>o means not smoking</w:t>
      </w:r>
      <w:r w:rsidR="00AA3818" w:rsidRPr="00D14BE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bookmarkEnd w:id="0"/>
    </w:p>
    <w:sectPr w:rsidR="00CB1270" w:rsidRPr="00D14BE5" w:rsidSect="00E7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4DF3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818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BE5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05C6F-8309-48EB-BE33-95BA9F5F4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5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3</cp:revision>
  <cp:lastPrinted>2019-05-15T14:17:00Z</cp:lastPrinted>
  <dcterms:created xsi:type="dcterms:W3CDTF">2018-12-04T19:37:00Z</dcterms:created>
  <dcterms:modified xsi:type="dcterms:W3CDTF">2020-07-19T19:45:00Z</dcterms:modified>
</cp:coreProperties>
</file>